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CB2" w:rsidRDefault="00442CB2" w:rsidP="00442CB2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</w:pP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2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 xml:space="preserve"> Table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>.</w:t>
      </w:r>
      <w:r w:rsidRPr="00EA0072"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 xml:space="preserve"> Initial treatment and induction of complete remission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8"/>
        </w:rPr>
        <w:t xml:space="preserve"> in all cases.</w:t>
      </w:r>
    </w:p>
    <w:tbl>
      <w:tblPr>
        <w:tblpPr w:leftFromText="142" w:rightFromText="142" w:vertAnchor="page" w:horzAnchor="margin" w:tblpY="1213"/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3544"/>
        <w:gridCol w:w="1559"/>
        <w:gridCol w:w="1423"/>
        <w:gridCol w:w="1559"/>
      </w:tblGrid>
      <w:tr w:rsidR="00442CB2" w:rsidRPr="00EA0072" w:rsidTr="00253053">
        <w:trPr>
          <w:trHeight w:val="324"/>
        </w:trPr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ll cases (</w:t>
            </w:r>
            <w:r w:rsidRPr="00EA007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EA00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=1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Median, </w:t>
            </w:r>
            <w:r w:rsidRPr="00EA007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[IQR],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, Max</w:t>
            </w: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A021F4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21F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Initial treatment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PSL</w:t>
            </w:r>
            <w:proofErr w:type="spellEnd"/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pul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SL route, o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itial PSL dose, m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40-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, 80</w:t>
            </w: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itial PSL dose, mg/kg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0.65-0.8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, 1.17</w:t>
            </w: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Combination of </w:t>
            </w: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1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4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8), MZR (1), </w:t>
            </w: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C (1)</w:t>
            </w: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% albumin administ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mporary H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DL-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A021F4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21F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First remission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plete re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6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 to complete remission,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[10-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, 538</w:t>
            </w: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d new ISAs after re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442CB2" w:rsidRPr="00EA0072" w:rsidTr="00253053">
        <w:trPr>
          <w:trHeight w:val="312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42CB2" w:rsidRPr="00EA0072" w:rsidRDefault="00442CB2" w:rsidP="0025305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y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3), </w:t>
            </w:r>
            <w:r w:rsidRPr="00EA007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ZA (1)</w:t>
            </w:r>
          </w:p>
        </w:tc>
      </w:tr>
    </w:tbl>
    <w:p w:rsidR="00442CB2" w:rsidRDefault="00442CB2" w:rsidP="00442CB2">
      <w:pPr>
        <w:widowControl/>
        <w:jc w:val="left"/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</w:pPr>
      <w:bookmarkStart w:id="0" w:name="_GoBack"/>
      <w:bookmarkEnd w:id="0"/>
    </w:p>
    <w:p w:rsidR="00442CB2" w:rsidRPr="00A021F4" w:rsidRDefault="00442CB2" w:rsidP="00442CB2">
      <w:pPr>
        <w:rPr>
          <w:sz w:val="24"/>
          <w:szCs w:val="24"/>
        </w:rPr>
      </w:pP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Abbreviations: </w:t>
      </w:r>
      <w:proofErr w:type="spellStart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PSL</w:t>
      </w:r>
      <w:proofErr w:type="spellEnd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methylprednisolone; PSL, prednisolone; ISA, non-steroidal immunosuppressive</w:t>
      </w:r>
      <w:r>
        <w:rPr>
          <w:sz w:val="24"/>
          <w:szCs w:val="24"/>
        </w:rPr>
        <w:t xml:space="preserve"> </w:t>
      </w: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agents; HD, hemodialysis; LDL-A, low density lipoprotein apheresis; </w:t>
      </w:r>
      <w:proofErr w:type="spellStart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yA</w:t>
      </w:r>
      <w:proofErr w:type="spellEnd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cyclosporine;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MZR, </w:t>
      </w:r>
      <w:proofErr w:type="spellStart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mizoribine</w:t>
      </w:r>
      <w:proofErr w:type="spellEnd"/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EA007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YC, cyclophosphamide;</w:t>
      </w:r>
      <w:r w:rsidRPr="00EA007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ZA, azathioprine</w:t>
      </w:r>
    </w:p>
    <w:p w:rsidR="00514419" w:rsidRPr="00442CB2" w:rsidRDefault="00514419"/>
    <w:sectPr w:rsidR="00514419" w:rsidRPr="00442CB2" w:rsidSect="00442CB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CB2"/>
    <w:rsid w:val="00442CB2"/>
    <w:rsid w:val="0051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1301C0"/>
  <w15:chartTrackingRefBased/>
  <w15:docId w15:val="{649FCE8C-A66A-4855-BBC0-9235300CE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EKI Takaya</dc:creator>
  <cp:keywords/>
  <dc:description/>
  <cp:lastModifiedBy>OZEKI Takaya</cp:lastModifiedBy>
  <cp:revision>1</cp:revision>
  <dcterms:created xsi:type="dcterms:W3CDTF">2018-06-09T01:41:00Z</dcterms:created>
  <dcterms:modified xsi:type="dcterms:W3CDTF">2018-06-09T01:42:00Z</dcterms:modified>
</cp:coreProperties>
</file>